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949222" w14:textId="1CC0F389" w:rsidR="003E7009" w:rsidRPr="0059265C" w:rsidRDefault="003E7009">
      <w:pPr>
        <w:rPr>
          <w:rFonts w:ascii="Times New Roman" w:hAnsi="Times New Roman" w:cs="Times New Roman"/>
          <w:color w:val="FF0000"/>
          <w:kern w:val="0"/>
          <w:szCs w:val="24"/>
        </w:rPr>
      </w:pPr>
      <w:r w:rsidRPr="0059265C">
        <w:rPr>
          <w:rFonts w:ascii="Times New Roman" w:hAnsi="Times New Roman" w:cs="Times New Roman"/>
          <w:bCs/>
          <w:color w:val="FF0000"/>
          <w:kern w:val="0"/>
          <w:szCs w:val="24"/>
        </w:rPr>
        <w:t xml:space="preserve">Table </w:t>
      </w:r>
      <w:r w:rsidR="00A01A70">
        <w:rPr>
          <w:rFonts w:ascii="Times New Roman" w:hAnsi="Times New Roman" w:cs="Times New Roman"/>
          <w:bCs/>
          <w:color w:val="FF0000"/>
          <w:kern w:val="0"/>
          <w:szCs w:val="24"/>
        </w:rPr>
        <w:t>S</w:t>
      </w:r>
      <w:bookmarkStart w:id="0" w:name="_GoBack"/>
      <w:bookmarkEnd w:id="0"/>
      <w:r w:rsidR="002E0CB6">
        <w:rPr>
          <w:rFonts w:ascii="Times New Roman" w:hAnsi="Times New Roman" w:cs="Times New Roman"/>
          <w:bCs/>
          <w:color w:val="FF0000"/>
          <w:kern w:val="0"/>
          <w:szCs w:val="24"/>
        </w:rPr>
        <w:t>4</w:t>
      </w:r>
      <w:r w:rsidR="00C34A79">
        <w:rPr>
          <w:rFonts w:ascii="Times New Roman" w:hAnsi="Times New Roman" w:cs="Times New Roman"/>
          <w:bCs/>
          <w:color w:val="FF0000"/>
          <w:kern w:val="0"/>
          <w:szCs w:val="24"/>
        </w:rPr>
        <w:t>a</w:t>
      </w:r>
      <w:r w:rsidRPr="0059265C">
        <w:rPr>
          <w:rFonts w:ascii="Times New Roman" w:hAnsi="Times New Roman" w:cs="Times New Roman"/>
          <w:bCs/>
          <w:color w:val="FF0000"/>
          <w:kern w:val="0"/>
          <w:szCs w:val="24"/>
        </w:rPr>
        <w:t>.</w:t>
      </w:r>
      <w:r w:rsidRPr="0059265C">
        <w:rPr>
          <w:rFonts w:ascii="Times New Roman" w:hAnsi="Times New Roman" w:cs="Times New Roman"/>
          <w:color w:val="FF0000"/>
          <w:kern w:val="0"/>
          <w:szCs w:val="24"/>
        </w:rPr>
        <w:t xml:space="preserve"> The crude HR and aHR </w:t>
      </w:r>
      <w:bookmarkStart w:id="1" w:name="_Hlk473292520"/>
      <w:r w:rsidRPr="0059265C">
        <w:rPr>
          <w:rFonts w:ascii="Times New Roman" w:hAnsi="Times New Roman" w:cs="Times New Roman"/>
          <w:color w:val="FF0000"/>
          <w:kern w:val="0"/>
          <w:szCs w:val="24"/>
        </w:rPr>
        <w:t>for the individual comorbidity in the colchicine use and non-colchicine use among the immune-related cohort</w:t>
      </w:r>
      <w:bookmarkStart w:id="2" w:name="_Hlk473295185"/>
      <w:bookmarkEnd w:id="1"/>
      <w:r w:rsidRPr="0059265C">
        <w:rPr>
          <w:rFonts w:ascii="Times New Roman" w:hAnsi="Times New Roman" w:cs="Times New Roman"/>
          <w:color w:val="FF0000"/>
          <w:szCs w:val="24"/>
        </w:rPr>
        <w:t xml:space="preserve"> </w:t>
      </w:r>
      <w:r w:rsidRPr="0059265C">
        <w:rPr>
          <w:rFonts w:ascii="Times New Roman" w:hAnsi="Times New Roman" w:cs="Times New Roman"/>
          <w:color w:val="FF0000"/>
          <w:kern w:val="0"/>
          <w:szCs w:val="24"/>
        </w:rPr>
        <w:t xml:space="preserve">by </w:t>
      </w:r>
      <w:bookmarkEnd w:id="2"/>
      <w:r w:rsidRPr="0059265C">
        <w:rPr>
          <w:rFonts w:ascii="Times New Roman" w:hAnsi="Times New Roman" w:cs="Times New Roman"/>
          <w:color w:val="FF0000"/>
          <w:kern w:val="0"/>
          <w:szCs w:val="24"/>
        </w:rPr>
        <w:t xml:space="preserve">Cox proportional hazard model with time-dependent covariates in </w:t>
      </w:r>
      <w:r w:rsidRPr="0059265C">
        <w:rPr>
          <w:rFonts w:ascii="Times New Roman" w:hAnsi="Times New Roman" w:cs="Times New Roman"/>
          <w:color w:val="FF0000"/>
          <w:szCs w:val="24"/>
        </w:rPr>
        <w:t>propensity-score-matched</w:t>
      </w:r>
      <w:r w:rsidRPr="0059265C">
        <w:rPr>
          <w:rFonts w:ascii="Times New Roman" w:eastAsia="DFKai-SB" w:hAnsi="Times New Roman" w:cs="Times New Roman"/>
          <w:color w:val="FF0000"/>
          <w:szCs w:val="24"/>
        </w:rPr>
        <w:t xml:space="preserve"> cohorts</w:t>
      </w:r>
      <w:r w:rsidRPr="0059265C">
        <w:rPr>
          <w:rFonts w:ascii="Times New Roman" w:hAnsi="Times New Roman" w:cs="Times New Roman"/>
          <w:color w:val="FF0000"/>
          <w:kern w:val="0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617"/>
        <w:gridCol w:w="2835"/>
      </w:tblGrid>
      <w:tr w:rsidR="0059265C" w:rsidRPr="0059265C" w14:paraId="48D46CE4" w14:textId="77777777" w:rsidTr="00906402">
        <w:tc>
          <w:tcPr>
            <w:tcW w:w="2765" w:type="dxa"/>
            <w:vMerge w:val="restart"/>
            <w:tcBorders>
              <w:right w:val="nil"/>
            </w:tcBorders>
          </w:tcPr>
          <w:p w14:paraId="605A3810" w14:textId="77777777" w:rsidR="0059265C" w:rsidRDefault="0059265C">
            <w:pPr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</w:p>
          <w:p w14:paraId="0EA0BA37" w14:textId="69905001" w:rsidR="0059265C" w:rsidRPr="0059265C" w:rsidRDefault="0059265C">
            <w:pPr>
              <w:rPr>
                <w:rFonts w:ascii="Times New Roman" w:hAnsi="Times New Roman" w:cs="Times New Roman"/>
                <w:color w:val="FF0000"/>
              </w:rPr>
            </w:pPr>
            <w:r w:rsidRPr="00270FB7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Comorbidities</w:t>
            </w:r>
          </w:p>
        </w:tc>
        <w:tc>
          <w:tcPr>
            <w:tcW w:w="5452" w:type="dxa"/>
            <w:gridSpan w:val="2"/>
            <w:tcBorders>
              <w:left w:val="nil"/>
            </w:tcBorders>
          </w:tcPr>
          <w:p w14:paraId="7896B616" w14:textId="6BD5C1C1" w:rsidR="0059265C" w:rsidRPr="0059265C" w:rsidRDefault="0059265C" w:rsidP="0090640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b/>
                <w:bCs/>
                <w:color w:val="FF0000"/>
                <w:szCs w:val="24"/>
              </w:rPr>
              <w:t xml:space="preserve">omparision of </w:t>
            </w:r>
            <w:r w:rsidRPr="00270FB7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C</w:t>
            </w:r>
            <w:r w:rsidRPr="00270FB7">
              <w:rPr>
                <w:rFonts w:ascii="Times New Roman" w:hAnsi="Times New Roman" w:cs="Times New Roman" w:hint="eastAsia"/>
                <w:b/>
                <w:bCs/>
                <w:color w:val="FF0000"/>
                <w:szCs w:val="24"/>
              </w:rPr>
              <w:t>olchicine use</w:t>
            </w:r>
            <w:r>
              <w:rPr>
                <w:rFonts w:ascii="Times New Roman" w:hAnsi="Times New Roman" w:cs="Times New Roman" w:hint="eastAsia"/>
                <w:b/>
                <w:bCs/>
                <w:color w:val="FF0000"/>
                <w:szCs w:val="24"/>
              </w:rPr>
              <w:t>r</w:t>
            </w:r>
            <w:r w:rsidRPr="00270FB7">
              <w:rPr>
                <w:rFonts w:ascii="Times New Roman" w:hAnsi="Times New Roman" w:cs="Times New Roman" w:hint="eastAsia"/>
                <w:b/>
                <w:bCs/>
                <w:color w:val="FF0000"/>
                <w:szCs w:val="24"/>
              </w:rPr>
              <w:t xml:space="preserve"> with non-colchicine use</w:t>
            </w:r>
            <w:r>
              <w:rPr>
                <w:rFonts w:ascii="Times New Roman" w:hAnsi="Times New Roman" w:cs="Times New Roman" w:hint="eastAsia"/>
                <w:b/>
                <w:bCs/>
                <w:color w:val="FF0000"/>
                <w:szCs w:val="24"/>
              </w:rPr>
              <w:t>r</w:t>
            </w:r>
          </w:p>
        </w:tc>
      </w:tr>
      <w:tr w:rsidR="0059265C" w:rsidRPr="0059265C" w14:paraId="0DA3B902" w14:textId="77777777" w:rsidTr="00906402">
        <w:tc>
          <w:tcPr>
            <w:tcW w:w="2765" w:type="dxa"/>
            <w:vMerge/>
            <w:tcBorders>
              <w:bottom w:val="single" w:sz="4" w:space="0" w:color="auto"/>
              <w:right w:val="nil"/>
            </w:tcBorders>
          </w:tcPr>
          <w:p w14:paraId="18624D42" w14:textId="77777777" w:rsidR="0059265C" w:rsidRPr="0059265C" w:rsidRDefault="0059265C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617" w:type="dxa"/>
            <w:tcBorders>
              <w:left w:val="nil"/>
              <w:bottom w:val="single" w:sz="4" w:space="0" w:color="auto"/>
              <w:right w:val="nil"/>
            </w:tcBorders>
          </w:tcPr>
          <w:p w14:paraId="0E3A9C12" w14:textId="38E227E7" w:rsidR="0059265C" w:rsidRPr="0059265C" w:rsidRDefault="0059265C">
            <w:pPr>
              <w:rPr>
                <w:rFonts w:ascii="Times New Roman" w:hAnsi="Times New Roman" w:cs="Times New Roman"/>
                <w:color w:val="FF0000"/>
              </w:rPr>
            </w:pPr>
            <w:r w:rsidRPr="00270FB7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Crude HR</w:t>
            </w:r>
            <w:r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 xml:space="preserve"> </w:t>
            </w:r>
            <w:r w:rsidRPr="00270FB7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(95 % CI)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</w:tcBorders>
          </w:tcPr>
          <w:p w14:paraId="79820FC4" w14:textId="701D40F5" w:rsidR="0059265C" w:rsidRPr="0059265C" w:rsidRDefault="0059265C">
            <w:pPr>
              <w:rPr>
                <w:rFonts w:ascii="Times New Roman" w:hAnsi="Times New Roman" w:cs="Times New Roman"/>
                <w:color w:val="FF0000"/>
              </w:rPr>
            </w:pPr>
            <w:r w:rsidRPr="00270FB7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Adjusted HR†</w:t>
            </w:r>
            <w:r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 xml:space="preserve"> </w:t>
            </w:r>
            <w:r w:rsidRPr="00270FB7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(95 % CI)</w:t>
            </w:r>
          </w:p>
        </w:tc>
      </w:tr>
      <w:tr w:rsidR="0059265C" w:rsidRPr="0059265C" w14:paraId="26BDBB97" w14:textId="77777777" w:rsidTr="00906402">
        <w:tc>
          <w:tcPr>
            <w:tcW w:w="2765" w:type="dxa"/>
            <w:tcBorders>
              <w:bottom w:val="nil"/>
              <w:right w:val="nil"/>
            </w:tcBorders>
          </w:tcPr>
          <w:p w14:paraId="5CFD3D4B" w14:textId="6FB7AB21" w:rsidR="003E7009" w:rsidRPr="00906402" w:rsidRDefault="003E7009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906402">
              <w:rPr>
                <w:rFonts w:ascii="Times New Roman" w:hAnsi="Times New Roman" w:cs="Times New Roman"/>
                <w:b/>
                <w:bCs/>
                <w:color w:val="FF0000"/>
                <w:szCs w:val="24"/>
                <w:shd w:val="clear" w:color="auto" w:fill="FFFFFF"/>
              </w:rPr>
              <w:t>Alcohol-related illness</w:t>
            </w:r>
          </w:p>
        </w:tc>
        <w:tc>
          <w:tcPr>
            <w:tcW w:w="2617" w:type="dxa"/>
            <w:tcBorders>
              <w:left w:val="nil"/>
              <w:bottom w:val="nil"/>
              <w:right w:val="nil"/>
            </w:tcBorders>
          </w:tcPr>
          <w:p w14:paraId="7A254F98" w14:textId="77777777" w:rsidR="003E7009" w:rsidRPr="0059265C" w:rsidRDefault="003E7009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835" w:type="dxa"/>
            <w:tcBorders>
              <w:left w:val="nil"/>
              <w:bottom w:val="nil"/>
            </w:tcBorders>
          </w:tcPr>
          <w:p w14:paraId="046B62E6" w14:textId="77777777" w:rsidR="003E7009" w:rsidRPr="0059265C" w:rsidRDefault="003E7009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9265C" w:rsidRPr="0059265C" w14:paraId="3D5E61BC" w14:textId="77777777" w:rsidTr="00906402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57D265DF" w14:textId="0D36948F" w:rsidR="003E7009" w:rsidRPr="0059265C" w:rsidRDefault="003E7009" w:rsidP="00906402">
            <w:pPr>
              <w:ind w:firstLineChars="100" w:firstLine="240"/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N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o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3D9B09EF" w14:textId="1576A5D4" w:rsidR="003E7009" w:rsidRPr="0059265C" w:rsidRDefault="0059265C">
            <w:pPr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1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7FD8DB34" w14:textId="03C47BA1" w:rsidR="003E7009" w:rsidRPr="0059265C" w:rsidRDefault="0059265C">
            <w:pPr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1(Reference)</w:t>
            </w:r>
          </w:p>
        </w:tc>
      </w:tr>
      <w:tr w:rsidR="0059265C" w:rsidRPr="0059265C" w14:paraId="66FDA421" w14:textId="77777777" w:rsidTr="00906402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68D84F46" w14:textId="07757F25" w:rsidR="003E7009" w:rsidRPr="0059265C" w:rsidRDefault="003E7009" w:rsidP="00906402">
            <w:pPr>
              <w:ind w:firstLineChars="100" w:firstLine="240"/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 w:hint="eastAsia"/>
                <w:color w:val="FF0000"/>
              </w:rPr>
              <w:t>Y</w:t>
            </w:r>
            <w:r w:rsidRPr="0059265C">
              <w:rPr>
                <w:rFonts w:ascii="Times New Roman" w:hAnsi="Times New Roman" w:cs="Times New Roman"/>
                <w:color w:val="FF0000"/>
              </w:rPr>
              <w:t>es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4D66126F" w14:textId="53CD11E0" w:rsidR="003E7009" w:rsidRPr="0059265C" w:rsidRDefault="0059265C">
            <w:pPr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1.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2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7(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1.02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, 3.55)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 xml:space="preserve"> 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5FDE1CA4" w14:textId="54C1C276" w:rsidR="003E7009" w:rsidRPr="0059265C" w:rsidRDefault="0059265C">
            <w:pPr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1.47(1.01,1.85)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 xml:space="preserve"> *</w:t>
            </w:r>
          </w:p>
        </w:tc>
      </w:tr>
      <w:tr w:rsidR="0059265C" w:rsidRPr="0059265C" w14:paraId="5CD0E9D1" w14:textId="77777777" w:rsidTr="00906402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2B8E7D0D" w14:textId="0A7E11B3" w:rsidR="003E7009" w:rsidRPr="00906402" w:rsidRDefault="003E7009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906402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Coronary artery disease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14602741" w14:textId="77777777" w:rsidR="003E7009" w:rsidRPr="0059265C" w:rsidRDefault="003E7009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47CE9FAF" w14:textId="77777777" w:rsidR="003E7009" w:rsidRPr="0059265C" w:rsidRDefault="003E7009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9265C" w:rsidRPr="0059265C" w14:paraId="1411E5D0" w14:textId="77777777" w:rsidTr="00906402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55A6F0AF" w14:textId="01EDED12" w:rsidR="003E7009" w:rsidRPr="0059265C" w:rsidRDefault="003E7009" w:rsidP="00906402">
            <w:pPr>
              <w:ind w:firstLineChars="100" w:firstLine="240"/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N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o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006C49C9" w14:textId="23C77927" w:rsidR="003E7009" w:rsidRPr="0059265C" w:rsidRDefault="0059265C">
            <w:pPr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1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55576030" w14:textId="367F8058" w:rsidR="003E7009" w:rsidRPr="0059265C" w:rsidRDefault="0059265C">
            <w:pPr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1(Reference)</w:t>
            </w:r>
          </w:p>
        </w:tc>
      </w:tr>
      <w:tr w:rsidR="0059265C" w:rsidRPr="0059265C" w14:paraId="01BD79C1" w14:textId="77777777" w:rsidTr="00906402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0DAA095F" w14:textId="459F3307" w:rsidR="003E7009" w:rsidRPr="0059265C" w:rsidRDefault="003E7009" w:rsidP="00906402">
            <w:pPr>
              <w:ind w:firstLineChars="100" w:firstLine="240"/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 w:hint="eastAsia"/>
                <w:color w:val="FF0000"/>
              </w:rPr>
              <w:t>Y</w:t>
            </w:r>
            <w:r w:rsidRPr="0059265C">
              <w:rPr>
                <w:rFonts w:ascii="Times New Roman" w:hAnsi="Times New Roman" w:cs="Times New Roman"/>
                <w:color w:val="FF0000"/>
              </w:rPr>
              <w:t>es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4F364CD0" w14:textId="3CD7CCD8" w:rsidR="003E7009" w:rsidRPr="0059265C" w:rsidRDefault="0059265C">
            <w:pPr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1.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8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7(0.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4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3, 3.5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712DB674" w14:textId="5B3C3726" w:rsidR="003E7009" w:rsidRPr="0059265C" w:rsidRDefault="0059265C">
            <w:pPr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1.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91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(0.5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1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 xml:space="preserve">, 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2.45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)</w:t>
            </w:r>
          </w:p>
        </w:tc>
      </w:tr>
      <w:tr w:rsidR="0059265C" w:rsidRPr="0059265C" w14:paraId="01223E93" w14:textId="77777777" w:rsidTr="00906402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5CF48D18" w14:textId="1F739999" w:rsidR="003E7009" w:rsidRPr="00906402" w:rsidRDefault="003E7009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906402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Diabetes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2CD5C377" w14:textId="77777777" w:rsidR="003E7009" w:rsidRPr="0059265C" w:rsidRDefault="003E7009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1FB86C5F" w14:textId="77777777" w:rsidR="003E7009" w:rsidRPr="0059265C" w:rsidRDefault="003E7009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9265C" w:rsidRPr="0059265C" w14:paraId="7096E2E8" w14:textId="77777777" w:rsidTr="00906402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19C73A83" w14:textId="1FAC8B15" w:rsidR="003E7009" w:rsidRPr="0059265C" w:rsidRDefault="003E7009" w:rsidP="00906402">
            <w:pPr>
              <w:ind w:firstLineChars="100" w:firstLine="240"/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N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o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0B1C7468" w14:textId="546B8C21" w:rsidR="003E7009" w:rsidRPr="0059265C" w:rsidRDefault="0059265C">
            <w:pPr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1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5DAA7D54" w14:textId="3CEBB7DD" w:rsidR="003E7009" w:rsidRPr="0059265C" w:rsidRDefault="0059265C">
            <w:pPr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1(Reference)</w:t>
            </w:r>
          </w:p>
        </w:tc>
      </w:tr>
      <w:tr w:rsidR="0059265C" w:rsidRPr="0059265C" w14:paraId="2C90CACA" w14:textId="77777777" w:rsidTr="00906402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678BC947" w14:textId="0EED6DEF" w:rsidR="003E7009" w:rsidRPr="0059265C" w:rsidRDefault="003E7009" w:rsidP="00906402">
            <w:pPr>
              <w:ind w:firstLineChars="100" w:firstLine="240"/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 w:hint="eastAsia"/>
                <w:color w:val="FF0000"/>
              </w:rPr>
              <w:t>Y</w:t>
            </w:r>
            <w:r w:rsidRPr="0059265C">
              <w:rPr>
                <w:rFonts w:ascii="Times New Roman" w:hAnsi="Times New Roman" w:cs="Times New Roman"/>
                <w:color w:val="FF0000"/>
              </w:rPr>
              <w:t>es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78B59151" w14:textId="2E31E486" w:rsidR="003E7009" w:rsidRPr="0059265C" w:rsidRDefault="0059265C">
            <w:pPr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1.37(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1.13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 xml:space="preserve">, 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2.14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)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 xml:space="preserve"> 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6894B92C" w14:textId="22EE9EB8" w:rsidR="003E7009" w:rsidRPr="0059265C" w:rsidRDefault="0059265C">
            <w:pPr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1.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38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(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1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.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0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3, 3.55)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 xml:space="preserve"> 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*</w:t>
            </w:r>
          </w:p>
        </w:tc>
      </w:tr>
      <w:tr w:rsidR="0059265C" w:rsidRPr="0059265C" w14:paraId="2EFF3714" w14:textId="77777777" w:rsidTr="00906402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49C0803F" w14:textId="425E19CB" w:rsidR="003E7009" w:rsidRPr="00906402" w:rsidRDefault="003E7009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906402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Hypertension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7904DB0F" w14:textId="77777777" w:rsidR="003E7009" w:rsidRPr="0059265C" w:rsidRDefault="003E7009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4A54B70C" w14:textId="77777777" w:rsidR="003E7009" w:rsidRPr="0059265C" w:rsidRDefault="003E7009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9265C" w:rsidRPr="0059265C" w14:paraId="3C4F9615" w14:textId="77777777" w:rsidTr="00906402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0FF0CD70" w14:textId="3960594E" w:rsidR="003E7009" w:rsidRPr="0059265C" w:rsidRDefault="003E7009" w:rsidP="00906402">
            <w:pPr>
              <w:ind w:firstLineChars="100" w:firstLine="240"/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N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o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24060CFE" w14:textId="39F96603" w:rsidR="003E7009" w:rsidRPr="0059265C" w:rsidRDefault="0059265C">
            <w:pPr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1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172D34CF" w14:textId="2FCB5AEE" w:rsidR="003E7009" w:rsidRPr="0059265C" w:rsidRDefault="0059265C">
            <w:pPr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1(Reference)</w:t>
            </w:r>
          </w:p>
        </w:tc>
      </w:tr>
      <w:tr w:rsidR="0059265C" w:rsidRPr="0059265C" w14:paraId="4232CA77" w14:textId="77777777" w:rsidTr="00906402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543D75E6" w14:textId="315B197C" w:rsidR="003E7009" w:rsidRPr="0059265C" w:rsidRDefault="003E7009" w:rsidP="00906402">
            <w:pPr>
              <w:ind w:firstLineChars="100" w:firstLine="240"/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 w:hint="eastAsia"/>
                <w:color w:val="FF0000"/>
              </w:rPr>
              <w:t>Y</w:t>
            </w:r>
            <w:r w:rsidRPr="0059265C">
              <w:rPr>
                <w:rFonts w:ascii="Times New Roman" w:hAnsi="Times New Roman" w:cs="Times New Roman"/>
                <w:color w:val="FF0000"/>
              </w:rPr>
              <w:t>es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54E0E354" w14:textId="46C59656" w:rsidR="003E7009" w:rsidRPr="0059265C" w:rsidRDefault="0059265C">
            <w:pPr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1.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6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 xml:space="preserve">7(0.53, 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4.25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527DE123" w14:textId="624F9D86" w:rsidR="003E7009" w:rsidRPr="0059265C" w:rsidRDefault="0059265C">
            <w:pPr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1.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9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7(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0.85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 xml:space="preserve">, 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2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.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6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5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)</w:t>
            </w:r>
          </w:p>
        </w:tc>
      </w:tr>
      <w:tr w:rsidR="0059265C" w:rsidRPr="0059265C" w14:paraId="13844705" w14:textId="77777777" w:rsidTr="00906402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318E0D66" w14:textId="15C24A16" w:rsidR="003E7009" w:rsidRPr="00906402" w:rsidRDefault="003E7009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906402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Hyperlipidemia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31A4D78D" w14:textId="77777777" w:rsidR="003E7009" w:rsidRPr="0059265C" w:rsidRDefault="003E7009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1BEDF95E" w14:textId="77777777" w:rsidR="003E7009" w:rsidRPr="0059265C" w:rsidRDefault="003E7009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9265C" w:rsidRPr="0059265C" w14:paraId="4EDC08A6" w14:textId="77777777" w:rsidTr="00906402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54A54350" w14:textId="404EEA6A" w:rsidR="003E7009" w:rsidRPr="0059265C" w:rsidRDefault="003E7009" w:rsidP="00906402">
            <w:pPr>
              <w:ind w:firstLineChars="100" w:firstLine="240"/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N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o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63142C40" w14:textId="276C2E22" w:rsidR="003E7009" w:rsidRPr="0059265C" w:rsidRDefault="0059265C">
            <w:pPr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1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17F28B70" w14:textId="7C32A7BD" w:rsidR="003E7009" w:rsidRPr="0059265C" w:rsidRDefault="0059265C">
            <w:pPr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1(Reference)</w:t>
            </w:r>
          </w:p>
        </w:tc>
      </w:tr>
      <w:tr w:rsidR="0059265C" w:rsidRPr="0059265C" w14:paraId="1751B069" w14:textId="77777777" w:rsidTr="00906402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6A44B4A6" w14:textId="3BE61E23" w:rsidR="003E7009" w:rsidRPr="0059265C" w:rsidRDefault="003E7009" w:rsidP="00906402">
            <w:pPr>
              <w:ind w:firstLineChars="100" w:firstLine="240"/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 w:hint="eastAsia"/>
                <w:color w:val="FF0000"/>
              </w:rPr>
              <w:t>Y</w:t>
            </w:r>
            <w:r w:rsidRPr="0059265C">
              <w:rPr>
                <w:rFonts w:ascii="Times New Roman" w:hAnsi="Times New Roman" w:cs="Times New Roman"/>
                <w:color w:val="FF0000"/>
              </w:rPr>
              <w:t>es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68D3372B" w14:textId="73FC8AE0" w:rsidR="003E7009" w:rsidRPr="0059265C" w:rsidRDefault="0059265C">
            <w:pPr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1.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51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(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1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.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01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 xml:space="preserve">, 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2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.55) 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09F857EC" w14:textId="37646D44" w:rsidR="003E7009" w:rsidRPr="0059265C" w:rsidRDefault="0059265C">
            <w:pPr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1.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 xml:space="preserve">54 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(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1.03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 xml:space="preserve">, 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2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.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7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5) *</w:t>
            </w:r>
          </w:p>
        </w:tc>
      </w:tr>
      <w:tr w:rsidR="0059265C" w:rsidRPr="0059265C" w14:paraId="2B3ABD73" w14:textId="77777777" w:rsidTr="00906402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33E95E0C" w14:textId="033B4283" w:rsidR="003E7009" w:rsidRPr="00906402" w:rsidRDefault="003E7009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906402">
              <w:rPr>
                <w:rFonts w:ascii="Times New Roman" w:hAnsi="Times New Roman" w:cs="Times New Roman"/>
                <w:b/>
                <w:bCs/>
                <w:color w:val="FF0000"/>
              </w:rPr>
              <w:t>COPD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1AC9CB27" w14:textId="77777777" w:rsidR="003E7009" w:rsidRPr="0059265C" w:rsidRDefault="003E7009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4A835402" w14:textId="77777777" w:rsidR="003E7009" w:rsidRPr="0059265C" w:rsidRDefault="003E7009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9265C" w:rsidRPr="0059265C" w14:paraId="3ECDE710" w14:textId="77777777" w:rsidTr="00906402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0782ADC3" w14:textId="2E83BF9F" w:rsidR="003E7009" w:rsidRPr="0059265C" w:rsidRDefault="003E7009" w:rsidP="00906402">
            <w:pPr>
              <w:ind w:firstLineChars="100" w:firstLine="240"/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N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o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3B50C22B" w14:textId="3E59F240" w:rsidR="003E7009" w:rsidRPr="0059265C" w:rsidRDefault="0059265C">
            <w:pPr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1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2435CB88" w14:textId="1BAF4D01" w:rsidR="003E7009" w:rsidRPr="0059265C" w:rsidRDefault="0059265C">
            <w:pPr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1(Reference)</w:t>
            </w:r>
          </w:p>
        </w:tc>
      </w:tr>
      <w:tr w:rsidR="0059265C" w:rsidRPr="0059265C" w14:paraId="74B87689" w14:textId="77777777" w:rsidTr="00906402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7C2635AA" w14:textId="326603FF" w:rsidR="003E7009" w:rsidRPr="0059265C" w:rsidRDefault="003E7009" w:rsidP="00906402">
            <w:pPr>
              <w:ind w:firstLineChars="100" w:firstLine="240"/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 w:hint="eastAsia"/>
                <w:color w:val="FF0000"/>
              </w:rPr>
              <w:t>Y</w:t>
            </w:r>
            <w:r w:rsidRPr="0059265C">
              <w:rPr>
                <w:rFonts w:ascii="Times New Roman" w:hAnsi="Times New Roman" w:cs="Times New Roman"/>
                <w:color w:val="FF0000"/>
              </w:rPr>
              <w:t>es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60E5A754" w14:textId="40F9A8FA" w:rsidR="003E7009" w:rsidRPr="0059265C" w:rsidRDefault="0059265C">
            <w:pPr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2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.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9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7(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2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.53, 3.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9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5) *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655122FF" w14:textId="4486025C" w:rsidR="003E7009" w:rsidRPr="0059265C" w:rsidRDefault="0059265C">
            <w:pPr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2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.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99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(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2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.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6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 xml:space="preserve">3, 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4.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55) **</w:t>
            </w:r>
          </w:p>
        </w:tc>
      </w:tr>
      <w:tr w:rsidR="0059265C" w:rsidRPr="0059265C" w14:paraId="33682E99" w14:textId="77777777" w:rsidTr="00906402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63A8672B" w14:textId="13734F98" w:rsidR="003E7009" w:rsidRPr="00906402" w:rsidRDefault="003E7009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906402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Stroke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4E8AD122" w14:textId="77777777" w:rsidR="003E7009" w:rsidRPr="0059265C" w:rsidRDefault="003E7009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3E85F080" w14:textId="77777777" w:rsidR="003E7009" w:rsidRPr="0059265C" w:rsidRDefault="003E7009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9265C" w:rsidRPr="0059265C" w14:paraId="07C7F0C2" w14:textId="77777777" w:rsidTr="00906402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3ED08417" w14:textId="0F5B0BCF" w:rsidR="003E7009" w:rsidRPr="0059265C" w:rsidRDefault="003E7009" w:rsidP="00906402">
            <w:pPr>
              <w:ind w:firstLineChars="100" w:firstLine="240"/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N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o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60683E65" w14:textId="2F29EB58" w:rsidR="003E7009" w:rsidRPr="0059265C" w:rsidRDefault="0059265C">
            <w:pPr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1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1A2E92F1" w14:textId="7636497C" w:rsidR="003E7009" w:rsidRPr="0059265C" w:rsidRDefault="0059265C">
            <w:pPr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1(Reference)</w:t>
            </w:r>
          </w:p>
        </w:tc>
      </w:tr>
      <w:tr w:rsidR="0059265C" w:rsidRPr="0059265C" w14:paraId="7231E992" w14:textId="77777777" w:rsidTr="00906402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1C6C07B6" w14:textId="0952391F" w:rsidR="003E7009" w:rsidRPr="0059265C" w:rsidRDefault="003E7009" w:rsidP="00906402">
            <w:pPr>
              <w:ind w:firstLineChars="100" w:firstLine="240"/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 w:hint="eastAsia"/>
                <w:color w:val="FF0000"/>
              </w:rPr>
              <w:t>Y</w:t>
            </w:r>
            <w:r w:rsidRPr="0059265C">
              <w:rPr>
                <w:rFonts w:ascii="Times New Roman" w:hAnsi="Times New Roman" w:cs="Times New Roman"/>
                <w:color w:val="FF0000"/>
              </w:rPr>
              <w:t>es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7770A4A9" w14:textId="35C04B6C" w:rsidR="003E7009" w:rsidRPr="0059265C" w:rsidRDefault="0059265C">
            <w:pPr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1.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0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7(0.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9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3, 3.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20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3769D58A" w14:textId="20EA8B6D" w:rsidR="003E7009" w:rsidRPr="0059265C" w:rsidRDefault="0059265C">
            <w:pPr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1.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23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(0.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8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 xml:space="preserve">3, 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2.65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)</w:t>
            </w:r>
          </w:p>
        </w:tc>
      </w:tr>
      <w:tr w:rsidR="0059265C" w:rsidRPr="0059265C" w14:paraId="75061FA9" w14:textId="77777777" w:rsidTr="00906402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7FDA6917" w14:textId="3E09B21A" w:rsidR="003E7009" w:rsidRPr="00906402" w:rsidRDefault="003E7009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906402">
              <w:rPr>
                <w:rFonts w:ascii="Times New Roman" w:hAnsi="Times New Roman" w:cs="Times New Roman"/>
                <w:b/>
                <w:bCs/>
                <w:color w:val="FF0000"/>
                <w:szCs w:val="24"/>
                <w:shd w:val="clear" w:color="auto" w:fill="FFFFFF"/>
              </w:rPr>
              <w:t>Depression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78FE9CA6" w14:textId="77777777" w:rsidR="003E7009" w:rsidRPr="0059265C" w:rsidRDefault="003E7009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5ACC91E7" w14:textId="77777777" w:rsidR="003E7009" w:rsidRPr="0059265C" w:rsidRDefault="003E7009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9265C" w:rsidRPr="0059265C" w14:paraId="6635FDC5" w14:textId="77777777" w:rsidTr="00906402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06F980F2" w14:textId="32E0BDE5" w:rsidR="003E7009" w:rsidRPr="0059265C" w:rsidRDefault="003E7009" w:rsidP="00906402">
            <w:pPr>
              <w:ind w:firstLineChars="100" w:firstLine="240"/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N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o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2CD482C8" w14:textId="1BAE14EF" w:rsidR="003E7009" w:rsidRPr="0059265C" w:rsidRDefault="0059265C">
            <w:pPr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1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6FA9F557" w14:textId="0065C41C" w:rsidR="003E7009" w:rsidRPr="0059265C" w:rsidRDefault="0059265C">
            <w:pPr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1(Reference)</w:t>
            </w:r>
          </w:p>
        </w:tc>
      </w:tr>
      <w:tr w:rsidR="0059265C" w:rsidRPr="0059265C" w14:paraId="7C2658B0" w14:textId="77777777" w:rsidTr="00906402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40554F73" w14:textId="4B9AB658" w:rsidR="003E7009" w:rsidRPr="0059265C" w:rsidRDefault="003E7009" w:rsidP="00906402">
            <w:pPr>
              <w:ind w:firstLineChars="100" w:firstLine="240"/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 w:hint="eastAsia"/>
                <w:color w:val="FF0000"/>
              </w:rPr>
              <w:t>Y</w:t>
            </w:r>
            <w:r w:rsidRPr="0059265C">
              <w:rPr>
                <w:rFonts w:ascii="Times New Roman" w:hAnsi="Times New Roman" w:cs="Times New Roman"/>
                <w:color w:val="FF0000"/>
              </w:rPr>
              <w:t>es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23D5C34C" w14:textId="30D888F6" w:rsidR="003E7009" w:rsidRPr="0059265C" w:rsidRDefault="0059265C">
            <w:pPr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2.21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(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1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 xml:space="preserve">.53, 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2.57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) *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5AB21040" w14:textId="0F25BA44" w:rsidR="003E7009" w:rsidRPr="0059265C" w:rsidRDefault="0059265C">
            <w:pPr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2.25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(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1.48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 xml:space="preserve">, 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2.98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) **</w:t>
            </w:r>
          </w:p>
        </w:tc>
      </w:tr>
      <w:tr w:rsidR="0059265C" w:rsidRPr="0059265C" w14:paraId="4C4F1E99" w14:textId="77777777" w:rsidTr="00906402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6625584A" w14:textId="0775C178" w:rsidR="003E7009" w:rsidRPr="00906402" w:rsidRDefault="003E7009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906402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Tobacco use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41B8EE91" w14:textId="77777777" w:rsidR="003E7009" w:rsidRPr="0059265C" w:rsidRDefault="003E7009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6EA508CA" w14:textId="77777777" w:rsidR="003E7009" w:rsidRPr="0059265C" w:rsidRDefault="003E7009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9265C" w:rsidRPr="0059265C" w14:paraId="2BB3EEA4" w14:textId="77777777" w:rsidTr="00906402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1255BF1B" w14:textId="72E1CEC8" w:rsidR="003E7009" w:rsidRPr="0059265C" w:rsidRDefault="003E7009" w:rsidP="00906402">
            <w:pPr>
              <w:ind w:firstLineChars="100" w:firstLine="240"/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N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o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7E913B62" w14:textId="5B210AE3" w:rsidR="003E7009" w:rsidRPr="0059265C" w:rsidRDefault="0059265C">
            <w:pPr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1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24A010DF" w14:textId="1DAB8075" w:rsidR="003E7009" w:rsidRPr="0059265C" w:rsidRDefault="0059265C">
            <w:pPr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1(Reference)</w:t>
            </w:r>
          </w:p>
        </w:tc>
      </w:tr>
      <w:tr w:rsidR="0059265C" w:rsidRPr="0059265C" w14:paraId="068FFC7E" w14:textId="77777777" w:rsidTr="00906402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30D6C2D3" w14:textId="433461DA" w:rsidR="003E7009" w:rsidRPr="0059265C" w:rsidRDefault="003E7009" w:rsidP="00906402">
            <w:pPr>
              <w:ind w:firstLineChars="100" w:firstLine="240"/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 w:hint="eastAsia"/>
                <w:color w:val="FF0000"/>
              </w:rPr>
              <w:t>Y</w:t>
            </w:r>
            <w:r w:rsidRPr="0059265C">
              <w:rPr>
                <w:rFonts w:ascii="Times New Roman" w:hAnsi="Times New Roman" w:cs="Times New Roman"/>
                <w:color w:val="FF0000"/>
              </w:rPr>
              <w:t>es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39FCE9CD" w14:textId="3A2BD9BC" w:rsidR="003E7009" w:rsidRPr="0059265C" w:rsidRDefault="0059265C">
            <w:pPr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2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.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05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(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1.03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 xml:space="preserve">, 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3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.55) *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36A22C73" w14:textId="1E7884FB" w:rsidR="003E7009" w:rsidRPr="0059265C" w:rsidRDefault="0059265C">
            <w:pPr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2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.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6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7(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1.02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 xml:space="preserve">, 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3.99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) **</w:t>
            </w:r>
          </w:p>
        </w:tc>
      </w:tr>
      <w:tr w:rsidR="0059265C" w:rsidRPr="0059265C" w14:paraId="789C04A1" w14:textId="77777777" w:rsidTr="00906402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5CD6108A" w14:textId="7F69BE5E" w:rsidR="003E7009" w:rsidRPr="00906402" w:rsidRDefault="003E7009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906402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Chronic kidney disease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1B4562C4" w14:textId="77777777" w:rsidR="003E7009" w:rsidRPr="0059265C" w:rsidRDefault="003E7009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4FEAAA81" w14:textId="77777777" w:rsidR="003E7009" w:rsidRPr="0059265C" w:rsidRDefault="003E7009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9265C" w:rsidRPr="0059265C" w14:paraId="091C05CF" w14:textId="77777777" w:rsidTr="00906402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146A98AA" w14:textId="5BC6D1A1" w:rsidR="003E7009" w:rsidRPr="0059265C" w:rsidRDefault="003E7009" w:rsidP="00906402">
            <w:pPr>
              <w:ind w:firstLineChars="100" w:firstLine="240"/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N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o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586F751E" w14:textId="576BD022" w:rsidR="003E7009" w:rsidRPr="0059265C" w:rsidRDefault="0059265C">
            <w:pPr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1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46ECE50D" w14:textId="5E1C9B11" w:rsidR="003E7009" w:rsidRPr="0059265C" w:rsidRDefault="0059265C">
            <w:pPr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1(Reference)</w:t>
            </w:r>
          </w:p>
        </w:tc>
      </w:tr>
      <w:tr w:rsidR="0059265C" w:rsidRPr="0059265C" w14:paraId="264FCBDA" w14:textId="77777777" w:rsidTr="00906402">
        <w:tc>
          <w:tcPr>
            <w:tcW w:w="2765" w:type="dxa"/>
            <w:tcBorders>
              <w:top w:val="nil"/>
              <w:right w:val="nil"/>
            </w:tcBorders>
          </w:tcPr>
          <w:p w14:paraId="131780C3" w14:textId="3C06BD8D" w:rsidR="003E7009" w:rsidRPr="0059265C" w:rsidRDefault="003E7009" w:rsidP="00906402">
            <w:pPr>
              <w:ind w:firstLineChars="100" w:firstLine="240"/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 w:hint="eastAsia"/>
                <w:color w:val="FF0000"/>
              </w:rPr>
              <w:t>Y</w:t>
            </w:r>
            <w:r w:rsidRPr="0059265C">
              <w:rPr>
                <w:rFonts w:ascii="Times New Roman" w:hAnsi="Times New Roman" w:cs="Times New Roman"/>
                <w:color w:val="FF0000"/>
              </w:rPr>
              <w:t>es</w:t>
            </w:r>
          </w:p>
        </w:tc>
        <w:tc>
          <w:tcPr>
            <w:tcW w:w="2617" w:type="dxa"/>
            <w:tcBorders>
              <w:top w:val="nil"/>
              <w:left w:val="nil"/>
              <w:right w:val="nil"/>
            </w:tcBorders>
          </w:tcPr>
          <w:p w14:paraId="07B372EA" w14:textId="7716BAF2" w:rsidR="003E7009" w:rsidRPr="0059265C" w:rsidRDefault="0059265C">
            <w:pPr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1.3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3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(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1.23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 xml:space="preserve">, 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2.89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) *</w:t>
            </w:r>
          </w:p>
        </w:tc>
        <w:tc>
          <w:tcPr>
            <w:tcW w:w="2835" w:type="dxa"/>
            <w:tcBorders>
              <w:top w:val="nil"/>
              <w:left w:val="nil"/>
            </w:tcBorders>
          </w:tcPr>
          <w:p w14:paraId="0A4C25B8" w14:textId="2C9DD892" w:rsidR="003E7009" w:rsidRPr="0059265C" w:rsidRDefault="0059265C">
            <w:pPr>
              <w:rPr>
                <w:rFonts w:ascii="Times New Roman" w:hAnsi="Times New Roman" w:cs="Times New Roman"/>
                <w:color w:val="FF0000"/>
              </w:rPr>
            </w:pP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1.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7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7(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1.13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 xml:space="preserve">, </w:t>
            </w:r>
            <w:r w:rsidRPr="0059265C">
              <w:rPr>
                <w:rFonts w:ascii="Times New Roman" w:hAnsi="Times New Roman" w:cs="Times New Roman" w:hint="eastAsia"/>
                <w:color w:val="FF0000"/>
                <w:szCs w:val="24"/>
              </w:rPr>
              <w:t>2.88</w:t>
            </w:r>
            <w:r w:rsidRPr="0059265C">
              <w:rPr>
                <w:rFonts w:ascii="Times New Roman" w:hAnsi="Times New Roman" w:cs="Times New Roman"/>
                <w:color w:val="FF0000"/>
                <w:szCs w:val="24"/>
              </w:rPr>
              <w:t>) *</w:t>
            </w:r>
          </w:p>
        </w:tc>
      </w:tr>
    </w:tbl>
    <w:p w14:paraId="5E457B8F" w14:textId="77777777" w:rsidR="0059265C" w:rsidRPr="0059265C" w:rsidRDefault="0059265C" w:rsidP="0059265C">
      <w:pPr>
        <w:ind w:firstLineChars="50" w:firstLine="120"/>
        <w:rPr>
          <w:rFonts w:ascii="Times New Roman" w:hAnsi="Times New Roman" w:cs="Times New Roman"/>
          <w:color w:val="FF0000"/>
          <w:kern w:val="0"/>
          <w:szCs w:val="24"/>
          <w:vertAlign w:val="superscript"/>
        </w:rPr>
      </w:pPr>
      <w:r w:rsidRPr="0059265C">
        <w:rPr>
          <w:rFonts w:ascii="Times New Roman" w:hAnsi="Times New Roman" w:cs="Times New Roman"/>
          <w:color w:val="FF0000"/>
          <w:szCs w:val="24"/>
        </w:rPr>
        <w:t>Crude HR, relative hazard ratio;</w:t>
      </w:r>
    </w:p>
    <w:p w14:paraId="2AA1FFDB" w14:textId="77777777" w:rsidR="0059265C" w:rsidRPr="0059265C" w:rsidRDefault="0059265C" w:rsidP="0059265C">
      <w:pPr>
        <w:rPr>
          <w:rFonts w:ascii="Times New Roman" w:hAnsi="Times New Roman" w:cs="Times New Roman"/>
          <w:color w:val="FF0000"/>
          <w:szCs w:val="24"/>
        </w:rPr>
      </w:pPr>
      <w:r w:rsidRPr="0059265C">
        <w:rPr>
          <w:rFonts w:ascii="Times New Roman" w:hAnsi="Times New Roman" w:cs="Times New Roman"/>
          <w:color w:val="FF0000"/>
          <w:szCs w:val="24"/>
        </w:rPr>
        <w:t xml:space="preserve">†Adjusting for </w:t>
      </w:r>
      <w:bookmarkStart w:id="3" w:name="_Hlk473294843"/>
      <w:r w:rsidRPr="0059265C">
        <w:rPr>
          <w:rFonts w:ascii="Times New Roman" w:hAnsi="Times New Roman" w:cs="Times New Roman"/>
          <w:color w:val="FF0000"/>
          <w:szCs w:val="24"/>
        </w:rPr>
        <w:t>age, sex, comorbidities and medications;</w:t>
      </w:r>
    </w:p>
    <w:bookmarkEnd w:id="3"/>
    <w:p w14:paraId="40BF5081" w14:textId="23E14569" w:rsidR="003E7009" w:rsidRPr="0059265C" w:rsidRDefault="0059265C" w:rsidP="0059265C">
      <w:pPr>
        <w:rPr>
          <w:rFonts w:ascii="Times New Roman" w:hAnsi="Times New Roman" w:cs="Times New Roman"/>
          <w:color w:val="FF0000"/>
        </w:rPr>
      </w:pPr>
      <w:r w:rsidRPr="0059265C">
        <w:rPr>
          <w:rFonts w:ascii="Times New Roman" w:hAnsi="Times New Roman" w:cs="Times New Roman"/>
          <w:color w:val="FF0000"/>
          <w:szCs w:val="24"/>
        </w:rPr>
        <w:t>*p&lt;0.05, **p&lt;0.01</w:t>
      </w:r>
    </w:p>
    <w:sectPr w:rsidR="003E7009" w:rsidRPr="0059265C" w:rsidSect="00A01A7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AEF880" w14:textId="77777777" w:rsidR="00A866DE" w:rsidRDefault="00A866DE" w:rsidP="00A63B76">
      <w:r>
        <w:separator/>
      </w:r>
    </w:p>
  </w:endnote>
  <w:endnote w:type="continuationSeparator" w:id="0">
    <w:p w14:paraId="25CAF04E" w14:textId="77777777" w:rsidR="00A866DE" w:rsidRDefault="00A866DE" w:rsidP="00A63B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Jheng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08E667" w14:textId="77777777" w:rsidR="00A866DE" w:rsidRDefault="00A866DE" w:rsidP="00A63B76">
      <w:r>
        <w:separator/>
      </w:r>
    </w:p>
  </w:footnote>
  <w:footnote w:type="continuationSeparator" w:id="0">
    <w:p w14:paraId="2C26E864" w14:textId="77777777" w:rsidR="00A866DE" w:rsidRDefault="00A866DE" w:rsidP="00A63B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009"/>
    <w:rsid w:val="002E0CB6"/>
    <w:rsid w:val="003E7009"/>
    <w:rsid w:val="0059265C"/>
    <w:rsid w:val="00906402"/>
    <w:rsid w:val="00A01A70"/>
    <w:rsid w:val="00A63B76"/>
    <w:rsid w:val="00A866DE"/>
    <w:rsid w:val="00C34A79"/>
    <w:rsid w:val="00C75C27"/>
    <w:rsid w:val="00E76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CA284BB"/>
  <w15:chartTrackingRefBased/>
  <w15:docId w15:val="{BD1F4AFF-3959-43D3-A916-6E8B22BA0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70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63B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63B7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63B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63B7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1</dc:creator>
  <cp:keywords/>
  <dc:description/>
  <cp:lastModifiedBy>Rajalakshmi Thangaraj</cp:lastModifiedBy>
  <cp:revision>5</cp:revision>
  <dcterms:created xsi:type="dcterms:W3CDTF">2024-02-22T02:52:00Z</dcterms:created>
  <dcterms:modified xsi:type="dcterms:W3CDTF">2024-04-15T06:57:00Z</dcterms:modified>
</cp:coreProperties>
</file>